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DEF10" w14:textId="4D285F26" w:rsidR="00E029F7" w:rsidRPr="00F25042" w:rsidRDefault="004C75DC">
      <w:r>
        <w:rPr>
          <w:b/>
          <w:bCs/>
          <w:sz w:val="20"/>
          <w:szCs w:val="20"/>
          <w:u w:val="single"/>
        </w:rPr>
        <w:t>Supplementary Table 1</w:t>
      </w:r>
      <w:r w:rsidR="000D2368">
        <w:rPr>
          <w:b/>
          <w:bCs/>
          <w:sz w:val="20"/>
          <w:szCs w:val="20"/>
          <w:u w:val="single"/>
        </w:rPr>
        <w:t>:</w:t>
      </w:r>
      <w:r w:rsidR="00E029F7" w:rsidRPr="00713B25">
        <w:rPr>
          <w:bCs/>
          <w:sz w:val="20"/>
          <w:szCs w:val="20"/>
        </w:rPr>
        <w:t xml:space="preserve"> </w:t>
      </w:r>
      <w:r w:rsidR="00346C91" w:rsidRPr="00713B25">
        <w:rPr>
          <w:bCs/>
          <w:sz w:val="20"/>
          <w:szCs w:val="20"/>
        </w:rPr>
        <w:t xml:space="preserve">Multivariable </w:t>
      </w:r>
      <w:r w:rsidR="00747116">
        <w:rPr>
          <w:bCs/>
          <w:sz w:val="20"/>
          <w:szCs w:val="20"/>
        </w:rPr>
        <w:t>linear</w:t>
      </w:r>
      <w:r w:rsidR="008A2B5B" w:rsidRPr="00713B25">
        <w:rPr>
          <w:bCs/>
          <w:sz w:val="20"/>
          <w:szCs w:val="20"/>
        </w:rPr>
        <w:t xml:space="preserve"> regression on effect of gestational age at birth and birth weight z-score on timing of surgical repair as day of life of repair.</w:t>
      </w:r>
      <w:r w:rsidR="008A2B5B" w:rsidRPr="00713B25">
        <w:rPr>
          <w:sz w:val="20"/>
          <w:szCs w:val="20"/>
        </w:rPr>
        <w:t xml:space="preserve"> </w:t>
      </w:r>
      <w:r w:rsidR="008A2B5B" w:rsidRPr="008A2B5B">
        <w:rPr>
          <w:sz w:val="20"/>
          <w:szCs w:val="20"/>
        </w:rPr>
        <w:t>Both gestational age category and birth weight z-score category were included in each model. 1) Any Operation: Day of life operation was significantly earlier for early term and term infants compared to preterm infants. Birth weight z-score category did not affect timing of surgery; 2) Complete repair only: restricting only to that that had a complete repair based on primary definition of &lt; 44 weeks gestational age, day of life operation was significantly earlier for early term and term infants compared to preterm infants; 3) Complete and timely repair: restricting only to those that had a complete repair within the first 30 days of life (i.e. timely), day of life operation was significantly earlier for early term and term infants compared to preterm infants.</w:t>
      </w:r>
    </w:p>
    <w:p w14:paraId="5DE6DADA" w14:textId="77777777" w:rsidR="008A2B5B" w:rsidRDefault="008A2B5B">
      <w:pPr>
        <w:rPr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6"/>
        <w:gridCol w:w="2429"/>
        <w:gridCol w:w="1800"/>
      </w:tblGrid>
      <w:tr w:rsidR="00E029F7" w:rsidRPr="008A2B5B" w14:paraId="7BE0EEAF" w14:textId="77777777" w:rsidTr="0076630E">
        <w:trPr>
          <w:jc w:val="center"/>
        </w:trPr>
        <w:tc>
          <w:tcPr>
            <w:tcW w:w="3596" w:type="dxa"/>
          </w:tcPr>
          <w:p w14:paraId="5334A57E" w14:textId="77777777" w:rsidR="00E029F7" w:rsidRPr="008A2B5B" w:rsidRDefault="00E029F7" w:rsidP="0076630E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29" w:type="dxa"/>
            <w:gridSpan w:val="2"/>
            <w:vAlign w:val="center"/>
          </w:tcPr>
          <w:p w14:paraId="25BDC2A5" w14:textId="25D2B23C" w:rsidR="00E029F7" w:rsidRPr="008A2B5B" w:rsidRDefault="008A2B5B" w:rsidP="0076630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2B5B">
              <w:rPr>
                <w:rFonts w:cstheme="minorHAnsi"/>
                <w:b/>
                <w:sz w:val="20"/>
                <w:szCs w:val="20"/>
              </w:rPr>
              <w:t xml:space="preserve">1) </w:t>
            </w:r>
            <w:r w:rsidR="00E029F7" w:rsidRPr="008A2B5B">
              <w:rPr>
                <w:rFonts w:cstheme="minorHAnsi"/>
                <w:b/>
                <w:sz w:val="20"/>
                <w:szCs w:val="20"/>
              </w:rPr>
              <w:t>Any Operation (n= 345)</w:t>
            </w:r>
          </w:p>
        </w:tc>
      </w:tr>
      <w:tr w:rsidR="00E029F7" w:rsidRPr="008A2B5B" w14:paraId="5C282E9B" w14:textId="77777777" w:rsidTr="0076630E">
        <w:trPr>
          <w:jc w:val="center"/>
        </w:trPr>
        <w:tc>
          <w:tcPr>
            <w:tcW w:w="3596" w:type="dxa"/>
          </w:tcPr>
          <w:p w14:paraId="7F3198FF" w14:textId="77777777" w:rsidR="00E029F7" w:rsidRPr="008A2B5B" w:rsidRDefault="00E029F7" w:rsidP="0076630E">
            <w:pPr>
              <w:rPr>
                <w:rFonts w:cstheme="minorHAnsi"/>
                <w:b/>
                <w:sz w:val="20"/>
                <w:szCs w:val="20"/>
              </w:rPr>
            </w:pPr>
            <w:r w:rsidRPr="008A2B5B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2429" w:type="dxa"/>
          </w:tcPr>
          <w:p w14:paraId="2CC75E5B" w14:textId="77777777" w:rsidR="00E029F7" w:rsidRPr="008A2B5B" w:rsidRDefault="00E029F7" w:rsidP="0076630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2B5B">
              <w:rPr>
                <w:rFonts w:cstheme="minorHAnsi"/>
                <w:b/>
                <w:sz w:val="20"/>
                <w:szCs w:val="20"/>
              </w:rPr>
              <w:t>Coefficient</w:t>
            </w:r>
          </w:p>
        </w:tc>
        <w:tc>
          <w:tcPr>
            <w:tcW w:w="1800" w:type="dxa"/>
          </w:tcPr>
          <w:p w14:paraId="777B9C4D" w14:textId="77777777" w:rsidR="00E029F7" w:rsidRPr="008A2B5B" w:rsidRDefault="00E029F7" w:rsidP="0076630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2B5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E029F7" w:rsidRPr="008A2B5B" w14:paraId="08384C94" w14:textId="77777777" w:rsidTr="0076630E">
        <w:trPr>
          <w:jc w:val="center"/>
        </w:trPr>
        <w:tc>
          <w:tcPr>
            <w:tcW w:w="3596" w:type="dxa"/>
          </w:tcPr>
          <w:p w14:paraId="0C90DB3C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GA birth</w:t>
            </w:r>
          </w:p>
        </w:tc>
        <w:tc>
          <w:tcPr>
            <w:tcW w:w="2429" w:type="dxa"/>
          </w:tcPr>
          <w:p w14:paraId="2C3747FE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D1A1C8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132E3EBC" w14:textId="77777777" w:rsidTr="0076630E">
        <w:trPr>
          <w:jc w:val="center"/>
        </w:trPr>
        <w:tc>
          <w:tcPr>
            <w:tcW w:w="3596" w:type="dxa"/>
          </w:tcPr>
          <w:p w14:paraId="72DE71D9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Preterm</w:t>
            </w:r>
          </w:p>
        </w:tc>
        <w:tc>
          <w:tcPr>
            <w:tcW w:w="2429" w:type="dxa"/>
          </w:tcPr>
          <w:p w14:paraId="5AC298DA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66EC95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01F2CF25" w14:textId="77777777" w:rsidTr="0076630E">
        <w:trPr>
          <w:jc w:val="center"/>
        </w:trPr>
        <w:tc>
          <w:tcPr>
            <w:tcW w:w="3596" w:type="dxa"/>
          </w:tcPr>
          <w:p w14:paraId="70297428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Early Term</w:t>
            </w:r>
          </w:p>
        </w:tc>
        <w:tc>
          <w:tcPr>
            <w:tcW w:w="2429" w:type="dxa"/>
          </w:tcPr>
          <w:p w14:paraId="015A15C6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16.8 (-21.6,-12.1)</w:t>
            </w:r>
          </w:p>
        </w:tc>
        <w:tc>
          <w:tcPr>
            <w:tcW w:w="1800" w:type="dxa"/>
          </w:tcPr>
          <w:p w14:paraId="78020E7D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29F7" w:rsidRPr="008A2B5B" w14:paraId="48A68F38" w14:textId="77777777" w:rsidTr="0076630E">
        <w:trPr>
          <w:jc w:val="center"/>
        </w:trPr>
        <w:tc>
          <w:tcPr>
            <w:tcW w:w="3596" w:type="dxa"/>
          </w:tcPr>
          <w:p w14:paraId="5B017583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Full Term</w:t>
            </w:r>
          </w:p>
        </w:tc>
        <w:tc>
          <w:tcPr>
            <w:tcW w:w="2429" w:type="dxa"/>
          </w:tcPr>
          <w:p w14:paraId="62060FD6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20.1 (-24.4,-15.8)</w:t>
            </w:r>
          </w:p>
        </w:tc>
        <w:tc>
          <w:tcPr>
            <w:tcW w:w="1800" w:type="dxa"/>
          </w:tcPr>
          <w:p w14:paraId="1D9A6F25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29F7" w:rsidRPr="008A2B5B" w14:paraId="4148B345" w14:textId="77777777" w:rsidTr="0076630E">
        <w:trPr>
          <w:jc w:val="center"/>
        </w:trPr>
        <w:tc>
          <w:tcPr>
            <w:tcW w:w="3596" w:type="dxa"/>
          </w:tcPr>
          <w:p w14:paraId="38D13AB3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Birth weight</w:t>
            </w:r>
          </w:p>
        </w:tc>
        <w:tc>
          <w:tcPr>
            <w:tcW w:w="2429" w:type="dxa"/>
          </w:tcPr>
          <w:p w14:paraId="4DC5B952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6365E4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6C8D807E" w14:textId="77777777" w:rsidTr="0076630E">
        <w:trPr>
          <w:jc w:val="center"/>
        </w:trPr>
        <w:tc>
          <w:tcPr>
            <w:tcW w:w="3596" w:type="dxa"/>
          </w:tcPr>
          <w:p w14:paraId="1D1236EF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AGA</w:t>
            </w:r>
          </w:p>
        </w:tc>
        <w:tc>
          <w:tcPr>
            <w:tcW w:w="2429" w:type="dxa"/>
          </w:tcPr>
          <w:p w14:paraId="5ED232A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40ED5974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04706739" w14:textId="77777777" w:rsidTr="0076630E">
        <w:trPr>
          <w:jc w:val="center"/>
        </w:trPr>
        <w:tc>
          <w:tcPr>
            <w:tcW w:w="3596" w:type="dxa"/>
          </w:tcPr>
          <w:p w14:paraId="0B875B50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SGA</w:t>
            </w:r>
          </w:p>
        </w:tc>
        <w:tc>
          <w:tcPr>
            <w:tcW w:w="2429" w:type="dxa"/>
          </w:tcPr>
          <w:p w14:paraId="62C6B126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4.5 (-0.13,9.1)</w:t>
            </w:r>
          </w:p>
        </w:tc>
        <w:tc>
          <w:tcPr>
            <w:tcW w:w="1800" w:type="dxa"/>
          </w:tcPr>
          <w:p w14:paraId="7B86FBA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E029F7" w:rsidRPr="008A2B5B" w14:paraId="7B4A0F44" w14:textId="77777777" w:rsidTr="0076630E">
        <w:trPr>
          <w:jc w:val="center"/>
        </w:trPr>
        <w:tc>
          <w:tcPr>
            <w:tcW w:w="3596" w:type="dxa"/>
          </w:tcPr>
          <w:p w14:paraId="6734A270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LGA</w:t>
            </w:r>
          </w:p>
        </w:tc>
        <w:tc>
          <w:tcPr>
            <w:tcW w:w="2429" w:type="dxa"/>
          </w:tcPr>
          <w:p w14:paraId="69488D6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4.0 (-12.0,4.0)</w:t>
            </w:r>
          </w:p>
        </w:tc>
        <w:tc>
          <w:tcPr>
            <w:tcW w:w="1800" w:type="dxa"/>
          </w:tcPr>
          <w:p w14:paraId="1F64DB9E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E029F7" w:rsidRPr="008A2B5B" w14:paraId="1D900FCF" w14:textId="77777777" w:rsidTr="0076630E">
        <w:trPr>
          <w:jc w:val="center"/>
        </w:trPr>
        <w:tc>
          <w:tcPr>
            <w:tcW w:w="3596" w:type="dxa"/>
          </w:tcPr>
          <w:p w14:paraId="63389FDC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29" w:type="dxa"/>
            <w:gridSpan w:val="2"/>
            <w:vAlign w:val="center"/>
          </w:tcPr>
          <w:p w14:paraId="0E599404" w14:textId="2CC4D21B" w:rsidR="00E029F7" w:rsidRPr="008A2B5B" w:rsidRDefault="008A2B5B" w:rsidP="00766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2B5B">
              <w:rPr>
                <w:rFonts w:cstheme="minorHAnsi"/>
                <w:b/>
                <w:bCs/>
                <w:sz w:val="20"/>
                <w:szCs w:val="20"/>
              </w:rPr>
              <w:t xml:space="preserve">2) </w:t>
            </w:r>
            <w:r w:rsidR="00E029F7" w:rsidRPr="008A2B5B">
              <w:rPr>
                <w:rFonts w:cstheme="minorHAnsi"/>
                <w:b/>
                <w:bCs/>
                <w:sz w:val="20"/>
                <w:szCs w:val="20"/>
              </w:rPr>
              <w:t>Complete Repair Only (n= 151)</w:t>
            </w:r>
          </w:p>
        </w:tc>
      </w:tr>
      <w:tr w:rsidR="00E029F7" w:rsidRPr="008A2B5B" w14:paraId="3B154478" w14:textId="77777777" w:rsidTr="0076630E">
        <w:trPr>
          <w:jc w:val="center"/>
        </w:trPr>
        <w:tc>
          <w:tcPr>
            <w:tcW w:w="3596" w:type="dxa"/>
          </w:tcPr>
          <w:p w14:paraId="3ABB2E13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GA Birth</w:t>
            </w:r>
          </w:p>
        </w:tc>
        <w:tc>
          <w:tcPr>
            <w:tcW w:w="2429" w:type="dxa"/>
          </w:tcPr>
          <w:p w14:paraId="39E35962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E8CD35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5B3AC323" w14:textId="77777777" w:rsidTr="0076630E">
        <w:trPr>
          <w:jc w:val="center"/>
        </w:trPr>
        <w:tc>
          <w:tcPr>
            <w:tcW w:w="3596" w:type="dxa"/>
          </w:tcPr>
          <w:p w14:paraId="39F07DBF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Preterm</w:t>
            </w:r>
          </w:p>
        </w:tc>
        <w:tc>
          <w:tcPr>
            <w:tcW w:w="2429" w:type="dxa"/>
          </w:tcPr>
          <w:p w14:paraId="5A14CD2B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B0FE115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160D1440" w14:textId="77777777" w:rsidTr="0076630E">
        <w:trPr>
          <w:jc w:val="center"/>
        </w:trPr>
        <w:tc>
          <w:tcPr>
            <w:tcW w:w="3596" w:type="dxa"/>
          </w:tcPr>
          <w:p w14:paraId="785CEDC1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Early Term</w:t>
            </w:r>
          </w:p>
        </w:tc>
        <w:tc>
          <w:tcPr>
            <w:tcW w:w="2429" w:type="dxa"/>
          </w:tcPr>
          <w:p w14:paraId="2019EF5D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15.2 (-22.1,-8.2)</w:t>
            </w:r>
          </w:p>
        </w:tc>
        <w:tc>
          <w:tcPr>
            <w:tcW w:w="1800" w:type="dxa"/>
          </w:tcPr>
          <w:p w14:paraId="1E008C24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29F7" w:rsidRPr="008A2B5B" w14:paraId="73D0F5B6" w14:textId="77777777" w:rsidTr="0076630E">
        <w:trPr>
          <w:jc w:val="center"/>
        </w:trPr>
        <w:tc>
          <w:tcPr>
            <w:tcW w:w="3596" w:type="dxa"/>
          </w:tcPr>
          <w:p w14:paraId="0ECEA68E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Full Term</w:t>
            </w:r>
          </w:p>
        </w:tc>
        <w:tc>
          <w:tcPr>
            <w:tcW w:w="2429" w:type="dxa"/>
          </w:tcPr>
          <w:p w14:paraId="28D85E1E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20.6 (-27.1,-14.1)</w:t>
            </w:r>
          </w:p>
        </w:tc>
        <w:tc>
          <w:tcPr>
            <w:tcW w:w="1800" w:type="dxa"/>
          </w:tcPr>
          <w:p w14:paraId="0F9F7826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29F7" w:rsidRPr="008A2B5B" w14:paraId="21AC801A" w14:textId="77777777" w:rsidTr="0076630E">
        <w:trPr>
          <w:jc w:val="center"/>
        </w:trPr>
        <w:tc>
          <w:tcPr>
            <w:tcW w:w="3596" w:type="dxa"/>
          </w:tcPr>
          <w:p w14:paraId="326F31E4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Birth Weight</w:t>
            </w:r>
          </w:p>
        </w:tc>
        <w:tc>
          <w:tcPr>
            <w:tcW w:w="2429" w:type="dxa"/>
          </w:tcPr>
          <w:p w14:paraId="6ED9CB85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61A966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3EA7C526" w14:textId="77777777" w:rsidTr="0076630E">
        <w:trPr>
          <w:jc w:val="center"/>
        </w:trPr>
        <w:tc>
          <w:tcPr>
            <w:tcW w:w="3596" w:type="dxa"/>
          </w:tcPr>
          <w:p w14:paraId="71BB3B4F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AGA</w:t>
            </w:r>
          </w:p>
        </w:tc>
        <w:tc>
          <w:tcPr>
            <w:tcW w:w="2429" w:type="dxa"/>
          </w:tcPr>
          <w:p w14:paraId="36DF4C0C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2F753610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0A7B5B61" w14:textId="77777777" w:rsidTr="0076630E">
        <w:trPr>
          <w:jc w:val="center"/>
        </w:trPr>
        <w:tc>
          <w:tcPr>
            <w:tcW w:w="3596" w:type="dxa"/>
          </w:tcPr>
          <w:p w14:paraId="45432BA1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SGA</w:t>
            </w:r>
          </w:p>
        </w:tc>
        <w:tc>
          <w:tcPr>
            <w:tcW w:w="2429" w:type="dxa"/>
          </w:tcPr>
          <w:p w14:paraId="3CED9DC0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2.1 (-5.1,9.2)</w:t>
            </w:r>
          </w:p>
        </w:tc>
        <w:tc>
          <w:tcPr>
            <w:tcW w:w="1800" w:type="dxa"/>
          </w:tcPr>
          <w:p w14:paraId="02C99590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E029F7" w:rsidRPr="008A2B5B" w14:paraId="52AEA5CE" w14:textId="77777777" w:rsidTr="0076630E">
        <w:trPr>
          <w:jc w:val="center"/>
        </w:trPr>
        <w:tc>
          <w:tcPr>
            <w:tcW w:w="3596" w:type="dxa"/>
          </w:tcPr>
          <w:p w14:paraId="396D5635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LGA</w:t>
            </w:r>
          </w:p>
        </w:tc>
        <w:tc>
          <w:tcPr>
            <w:tcW w:w="2429" w:type="dxa"/>
          </w:tcPr>
          <w:p w14:paraId="3291020B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10.2 (-22.3,2.0)</w:t>
            </w:r>
          </w:p>
        </w:tc>
        <w:tc>
          <w:tcPr>
            <w:tcW w:w="1800" w:type="dxa"/>
          </w:tcPr>
          <w:p w14:paraId="00081F8A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E029F7" w:rsidRPr="008A2B5B" w14:paraId="17947E5B" w14:textId="77777777" w:rsidTr="0076630E">
        <w:trPr>
          <w:jc w:val="center"/>
        </w:trPr>
        <w:tc>
          <w:tcPr>
            <w:tcW w:w="3596" w:type="dxa"/>
          </w:tcPr>
          <w:p w14:paraId="111BC447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29" w:type="dxa"/>
            <w:gridSpan w:val="2"/>
          </w:tcPr>
          <w:p w14:paraId="7145A33E" w14:textId="37C12166" w:rsidR="00E029F7" w:rsidRPr="008A2B5B" w:rsidRDefault="008A2B5B" w:rsidP="00766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2B5B">
              <w:rPr>
                <w:rFonts w:cstheme="minorHAnsi"/>
                <w:b/>
                <w:bCs/>
                <w:sz w:val="20"/>
                <w:szCs w:val="20"/>
              </w:rPr>
              <w:t xml:space="preserve">3) </w:t>
            </w:r>
            <w:r w:rsidR="00E029F7" w:rsidRPr="008A2B5B">
              <w:rPr>
                <w:rFonts w:cstheme="minorHAnsi"/>
                <w:b/>
                <w:bCs/>
                <w:sz w:val="20"/>
                <w:szCs w:val="20"/>
              </w:rPr>
              <w:t xml:space="preserve">Complete </w:t>
            </w:r>
            <w:r w:rsidR="00E029F7" w:rsidRPr="008A2B5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nd</w:t>
            </w:r>
            <w:r w:rsidR="00E029F7" w:rsidRPr="008A2B5B">
              <w:rPr>
                <w:rFonts w:cstheme="minorHAnsi"/>
                <w:b/>
                <w:bCs/>
                <w:sz w:val="20"/>
                <w:szCs w:val="20"/>
              </w:rPr>
              <w:t xml:space="preserve"> Timely Repair (n= 114)</w:t>
            </w:r>
          </w:p>
        </w:tc>
      </w:tr>
      <w:tr w:rsidR="00E029F7" w:rsidRPr="008A2B5B" w14:paraId="0156D25B" w14:textId="77777777" w:rsidTr="0076630E">
        <w:trPr>
          <w:jc w:val="center"/>
        </w:trPr>
        <w:tc>
          <w:tcPr>
            <w:tcW w:w="3596" w:type="dxa"/>
          </w:tcPr>
          <w:p w14:paraId="36C03436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GA Birth</w:t>
            </w:r>
          </w:p>
        </w:tc>
        <w:tc>
          <w:tcPr>
            <w:tcW w:w="2429" w:type="dxa"/>
          </w:tcPr>
          <w:p w14:paraId="069FDC94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DDCEE4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7F14EB6D" w14:textId="77777777" w:rsidTr="0076630E">
        <w:trPr>
          <w:jc w:val="center"/>
        </w:trPr>
        <w:tc>
          <w:tcPr>
            <w:tcW w:w="3596" w:type="dxa"/>
          </w:tcPr>
          <w:p w14:paraId="7AD09225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Preterm</w:t>
            </w:r>
          </w:p>
        </w:tc>
        <w:tc>
          <w:tcPr>
            <w:tcW w:w="2429" w:type="dxa"/>
          </w:tcPr>
          <w:p w14:paraId="2E839246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088F5DFA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342097E4" w14:textId="77777777" w:rsidTr="0076630E">
        <w:trPr>
          <w:jc w:val="center"/>
        </w:trPr>
        <w:tc>
          <w:tcPr>
            <w:tcW w:w="3596" w:type="dxa"/>
          </w:tcPr>
          <w:p w14:paraId="6098A9DC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Early Term</w:t>
            </w:r>
          </w:p>
        </w:tc>
        <w:tc>
          <w:tcPr>
            <w:tcW w:w="2429" w:type="dxa"/>
          </w:tcPr>
          <w:p w14:paraId="5BB9411A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4.8 (-.50, 9.0)</w:t>
            </w:r>
          </w:p>
        </w:tc>
        <w:tc>
          <w:tcPr>
            <w:tcW w:w="1800" w:type="dxa"/>
          </w:tcPr>
          <w:p w14:paraId="6D0356AA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E029F7" w:rsidRPr="008A2B5B" w14:paraId="5132B6CE" w14:textId="77777777" w:rsidTr="0076630E">
        <w:trPr>
          <w:jc w:val="center"/>
        </w:trPr>
        <w:tc>
          <w:tcPr>
            <w:tcW w:w="3596" w:type="dxa"/>
          </w:tcPr>
          <w:p w14:paraId="616FE177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Full Term</w:t>
            </w:r>
          </w:p>
        </w:tc>
        <w:tc>
          <w:tcPr>
            <w:tcW w:w="2429" w:type="dxa"/>
          </w:tcPr>
          <w:p w14:paraId="1C2971B1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4.6 (0.61, 8.52)</w:t>
            </w:r>
          </w:p>
        </w:tc>
        <w:tc>
          <w:tcPr>
            <w:tcW w:w="1800" w:type="dxa"/>
          </w:tcPr>
          <w:p w14:paraId="7CFB568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E029F7" w:rsidRPr="008A2B5B" w14:paraId="201B81AA" w14:textId="77777777" w:rsidTr="0076630E">
        <w:trPr>
          <w:jc w:val="center"/>
        </w:trPr>
        <w:tc>
          <w:tcPr>
            <w:tcW w:w="3596" w:type="dxa"/>
          </w:tcPr>
          <w:p w14:paraId="219BE729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Birth Weight</w:t>
            </w:r>
          </w:p>
        </w:tc>
        <w:tc>
          <w:tcPr>
            <w:tcW w:w="2429" w:type="dxa"/>
          </w:tcPr>
          <w:p w14:paraId="74FFE011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43D3A8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029F7" w:rsidRPr="008A2B5B" w14:paraId="46919F0D" w14:textId="77777777" w:rsidTr="0076630E">
        <w:trPr>
          <w:jc w:val="center"/>
        </w:trPr>
        <w:tc>
          <w:tcPr>
            <w:tcW w:w="3596" w:type="dxa"/>
          </w:tcPr>
          <w:p w14:paraId="5A4A21FC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AGA</w:t>
            </w:r>
          </w:p>
        </w:tc>
        <w:tc>
          <w:tcPr>
            <w:tcW w:w="2429" w:type="dxa"/>
          </w:tcPr>
          <w:p w14:paraId="6906A878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3F7A0153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E029F7" w:rsidRPr="008A2B5B" w14:paraId="4794A8F4" w14:textId="77777777" w:rsidTr="0076630E">
        <w:trPr>
          <w:jc w:val="center"/>
        </w:trPr>
        <w:tc>
          <w:tcPr>
            <w:tcW w:w="3596" w:type="dxa"/>
          </w:tcPr>
          <w:p w14:paraId="5B8F7DA7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SGA</w:t>
            </w:r>
          </w:p>
        </w:tc>
        <w:tc>
          <w:tcPr>
            <w:tcW w:w="2429" w:type="dxa"/>
          </w:tcPr>
          <w:p w14:paraId="2AD457E5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0.85 (-4.83,3.14)</w:t>
            </w:r>
          </w:p>
        </w:tc>
        <w:tc>
          <w:tcPr>
            <w:tcW w:w="1800" w:type="dxa"/>
          </w:tcPr>
          <w:p w14:paraId="2F3CB912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029F7" w:rsidRPr="008A2B5B" w14:paraId="6E61F398" w14:textId="77777777" w:rsidTr="0076630E">
        <w:trPr>
          <w:jc w:val="center"/>
        </w:trPr>
        <w:tc>
          <w:tcPr>
            <w:tcW w:w="3596" w:type="dxa"/>
          </w:tcPr>
          <w:p w14:paraId="2D226212" w14:textId="77777777" w:rsidR="00E029F7" w:rsidRPr="008A2B5B" w:rsidRDefault="00E029F7" w:rsidP="0076630E">
            <w:pPr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 xml:space="preserve">   LGA</w:t>
            </w:r>
          </w:p>
        </w:tc>
        <w:tc>
          <w:tcPr>
            <w:tcW w:w="2429" w:type="dxa"/>
          </w:tcPr>
          <w:p w14:paraId="1B1926AE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-3.9 (-9.4,1.6)</w:t>
            </w:r>
          </w:p>
        </w:tc>
        <w:tc>
          <w:tcPr>
            <w:tcW w:w="1800" w:type="dxa"/>
          </w:tcPr>
          <w:p w14:paraId="2EEDA865" w14:textId="77777777" w:rsidR="00E029F7" w:rsidRPr="008A2B5B" w:rsidRDefault="00E029F7" w:rsidP="00766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2B5B">
              <w:rPr>
                <w:rFonts w:cstheme="minorHAnsi"/>
                <w:sz w:val="20"/>
                <w:szCs w:val="20"/>
              </w:rPr>
              <w:t>0.17</w:t>
            </w:r>
          </w:p>
        </w:tc>
      </w:tr>
    </w:tbl>
    <w:p w14:paraId="73886918" w14:textId="52E39376" w:rsidR="00E029F7" w:rsidRPr="008A2B5B" w:rsidRDefault="008A2B5B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</w:t>
      </w:r>
      <w:r w:rsidRPr="008A2B5B">
        <w:rPr>
          <w:sz w:val="20"/>
          <w:szCs w:val="20"/>
        </w:rPr>
        <w:t>AGA= appropriate for gestational age; SGA= small for gestational age; LGA= large for gestational age; GA= gestational age</w:t>
      </w:r>
    </w:p>
    <w:p w14:paraId="41E969CB" w14:textId="20D71504" w:rsidR="00BF420F" w:rsidRPr="00713B25" w:rsidRDefault="004C75DC">
      <w:pPr>
        <w:rPr>
          <w:rFonts w:cstheme="minorHAnsi"/>
          <w:sz w:val="20"/>
          <w:szCs w:val="20"/>
        </w:rPr>
      </w:pPr>
      <w:r w:rsidRPr="00713B25">
        <w:rPr>
          <w:b/>
          <w:sz w:val="20"/>
          <w:szCs w:val="20"/>
          <w:u w:val="single"/>
        </w:rPr>
        <w:lastRenderedPageBreak/>
        <w:t>Supplementary Table 2</w:t>
      </w:r>
      <w:r w:rsidR="00BF420F" w:rsidRPr="00713B25">
        <w:rPr>
          <w:b/>
          <w:sz w:val="20"/>
          <w:szCs w:val="20"/>
          <w:u w:val="single"/>
        </w:rPr>
        <w:t>:</w:t>
      </w:r>
      <w:r w:rsidR="00BF420F" w:rsidRPr="00713B25">
        <w:rPr>
          <w:sz w:val="20"/>
          <w:szCs w:val="20"/>
        </w:rPr>
        <w:t xml:space="preserve"> Multivaria</w:t>
      </w:r>
      <w:r w:rsidR="00346C91" w:rsidRPr="00713B25">
        <w:rPr>
          <w:sz w:val="20"/>
          <w:szCs w:val="20"/>
        </w:rPr>
        <w:t>ble</w:t>
      </w:r>
      <w:r w:rsidR="008A2B5B" w:rsidRPr="00713B25">
        <w:rPr>
          <w:sz w:val="20"/>
          <w:szCs w:val="20"/>
        </w:rPr>
        <w:t xml:space="preserve"> logistic regression</w:t>
      </w:r>
      <w:r w:rsidR="00BF420F" w:rsidRPr="00713B25">
        <w:rPr>
          <w:sz w:val="20"/>
          <w:szCs w:val="20"/>
        </w:rPr>
        <w:t xml:space="preserve"> model for outcome measure of one-year mortality</w:t>
      </w:r>
      <w:r w:rsidR="008A2B5B" w:rsidRPr="00713B25">
        <w:rPr>
          <w:sz w:val="20"/>
          <w:szCs w:val="20"/>
        </w:rPr>
        <w:t xml:space="preserve"> adjusting for all variables included in table. LGA infants had an increased odds of 1 year mortality compared to AGA infants. Infants with a major anomaly had an increased risk of mortality compared to those without an extracardiac </w:t>
      </w:r>
      <w:r w:rsidR="008A2B5B" w:rsidRPr="00713B25">
        <w:rPr>
          <w:rFonts w:cstheme="minorHAnsi"/>
          <w:sz w:val="20"/>
          <w:szCs w:val="20"/>
        </w:rPr>
        <w:t>anomaly.</w:t>
      </w:r>
      <w:r w:rsidR="008046DB" w:rsidRPr="00713B25">
        <w:rPr>
          <w:rFonts w:cstheme="minorHAnsi"/>
          <w:sz w:val="20"/>
          <w:szCs w:val="20"/>
        </w:rPr>
        <w:t xml:space="preserve"> </w:t>
      </w:r>
    </w:p>
    <w:p w14:paraId="50F73173" w14:textId="77777777" w:rsidR="00BF420F" w:rsidRPr="00713B25" w:rsidRDefault="00BF420F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2700"/>
        <w:gridCol w:w="2160"/>
      </w:tblGrid>
      <w:tr w:rsidR="00BF420F" w:rsidRPr="000D2368" w14:paraId="2429D123" w14:textId="77777777" w:rsidTr="008A2B5B">
        <w:trPr>
          <w:jc w:val="center"/>
        </w:trPr>
        <w:tc>
          <w:tcPr>
            <w:tcW w:w="3505" w:type="dxa"/>
          </w:tcPr>
          <w:p w14:paraId="7BA63F57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60" w:type="dxa"/>
            <w:gridSpan w:val="2"/>
            <w:vAlign w:val="center"/>
          </w:tcPr>
          <w:p w14:paraId="33D8EDDC" w14:textId="0D80CCEB" w:rsidR="00BF420F" w:rsidRPr="00713B25" w:rsidRDefault="00BF420F" w:rsidP="00D1087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3B25">
              <w:rPr>
                <w:rFonts w:cstheme="minorHAnsi"/>
                <w:b/>
                <w:bCs/>
                <w:sz w:val="20"/>
                <w:szCs w:val="20"/>
              </w:rPr>
              <w:t>One-year Mortality</w:t>
            </w:r>
          </w:p>
        </w:tc>
      </w:tr>
      <w:tr w:rsidR="00BF420F" w:rsidRPr="000D2368" w14:paraId="30EA72A4" w14:textId="77777777" w:rsidTr="008A2B5B">
        <w:trPr>
          <w:jc w:val="center"/>
        </w:trPr>
        <w:tc>
          <w:tcPr>
            <w:tcW w:w="3505" w:type="dxa"/>
          </w:tcPr>
          <w:p w14:paraId="69C4876B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192351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2160" w:type="dxa"/>
            <w:vAlign w:val="center"/>
          </w:tcPr>
          <w:p w14:paraId="610C5374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BF420F" w:rsidRPr="000D2368" w14:paraId="14987FBA" w14:textId="77777777" w:rsidTr="008A2B5B">
        <w:trPr>
          <w:jc w:val="center"/>
        </w:trPr>
        <w:tc>
          <w:tcPr>
            <w:tcW w:w="3505" w:type="dxa"/>
          </w:tcPr>
          <w:p w14:paraId="2D3CD94B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Surgical Approach</w:t>
            </w:r>
          </w:p>
        </w:tc>
        <w:tc>
          <w:tcPr>
            <w:tcW w:w="2700" w:type="dxa"/>
            <w:vAlign w:val="center"/>
          </w:tcPr>
          <w:p w14:paraId="244DDDC3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A414247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F420F" w:rsidRPr="000D2368" w14:paraId="3BD8479E" w14:textId="77777777" w:rsidTr="008A2B5B">
        <w:trPr>
          <w:jc w:val="center"/>
        </w:trPr>
        <w:tc>
          <w:tcPr>
            <w:tcW w:w="3505" w:type="dxa"/>
          </w:tcPr>
          <w:p w14:paraId="3968C58F" w14:textId="34CC8354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</w:t>
            </w:r>
            <w:r w:rsidR="00F25042" w:rsidRPr="00713B25">
              <w:rPr>
                <w:rFonts w:cstheme="minorHAnsi"/>
                <w:sz w:val="20"/>
                <w:szCs w:val="20"/>
              </w:rPr>
              <w:t>Staged</w:t>
            </w:r>
          </w:p>
        </w:tc>
        <w:tc>
          <w:tcPr>
            <w:tcW w:w="2700" w:type="dxa"/>
            <w:vAlign w:val="center"/>
          </w:tcPr>
          <w:p w14:paraId="0A0B03D0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60" w:type="dxa"/>
            <w:vAlign w:val="center"/>
          </w:tcPr>
          <w:p w14:paraId="639DE7F3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BF420F" w:rsidRPr="000D2368" w14:paraId="444F74AF" w14:textId="77777777" w:rsidTr="008A2B5B">
        <w:trPr>
          <w:jc w:val="center"/>
        </w:trPr>
        <w:tc>
          <w:tcPr>
            <w:tcW w:w="3505" w:type="dxa"/>
          </w:tcPr>
          <w:p w14:paraId="73405947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Complete</w:t>
            </w:r>
          </w:p>
        </w:tc>
        <w:tc>
          <w:tcPr>
            <w:tcW w:w="2700" w:type="dxa"/>
            <w:vAlign w:val="center"/>
          </w:tcPr>
          <w:p w14:paraId="30FAF1DA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83 (0.41,1.70)</w:t>
            </w:r>
          </w:p>
        </w:tc>
        <w:tc>
          <w:tcPr>
            <w:tcW w:w="2160" w:type="dxa"/>
            <w:vAlign w:val="center"/>
          </w:tcPr>
          <w:p w14:paraId="261D1230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BF420F" w:rsidRPr="000D2368" w14:paraId="69106270" w14:textId="77777777" w:rsidTr="008A2B5B">
        <w:trPr>
          <w:jc w:val="center"/>
        </w:trPr>
        <w:tc>
          <w:tcPr>
            <w:tcW w:w="3505" w:type="dxa"/>
          </w:tcPr>
          <w:p w14:paraId="7A657FAD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r w:rsidRPr="00713B25">
              <w:rPr>
                <w:rFonts w:cstheme="minorHAnsi"/>
                <w:sz w:val="20"/>
                <w:szCs w:val="20"/>
              </w:rPr>
              <w:t>GA Birth</w:t>
            </w:r>
          </w:p>
        </w:tc>
        <w:tc>
          <w:tcPr>
            <w:tcW w:w="2700" w:type="dxa"/>
            <w:vAlign w:val="center"/>
          </w:tcPr>
          <w:p w14:paraId="212AF60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82E08B3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0"/>
      <w:tr w:rsidR="00BF420F" w:rsidRPr="000D2368" w14:paraId="152EC9FB" w14:textId="77777777" w:rsidTr="008A2B5B">
        <w:trPr>
          <w:jc w:val="center"/>
        </w:trPr>
        <w:tc>
          <w:tcPr>
            <w:tcW w:w="3505" w:type="dxa"/>
          </w:tcPr>
          <w:p w14:paraId="349D515C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Preterm</w:t>
            </w:r>
          </w:p>
        </w:tc>
        <w:tc>
          <w:tcPr>
            <w:tcW w:w="2700" w:type="dxa"/>
            <w:vAlign w:val="center"/>
          </w:tcPr>
          <w:p w14:paraId="00ACFA9C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60" w:type="dxa"/>
            <w:vAlign w:val="center"/>
          </w:tcPr>
          <w:p w14:paraId="0716EA7F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BF420F" w:rsidRPr="000D2368" w14:paraId="520EEC19" w14:textId="77777777" w:rsidTr="008A2B5B">
        <w:trPr>
          <w:jc w:val="center"/>
        </w:trPr>
        <w:tc>
          <w:tcPr>
            <w:tcW w:w="3505" w:type="dxa"/>
          </w:tcPr>
          <w:p w14:paraId="3F0757DF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Early Term</w:t>
            </w:r>
          </w:p>
        </w:tc>
        <w:tc>
          <w:tcPr>
            <w:tcW w:w="2700" w:type="dxa"/>
            <w:vAlign w:val="center"/>
          </w:tcPr>
          <w:p w14:paraId="73D2BDF2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1.4 (0.58,3.3)</w:t>
            </w:r>
          </w:p>
        </w:tc>
        <w:tc>
          <w:tcPr>
            <w:tcW w:w="2160" w:type="dxa"/>
            <w:vAlign w:val="center"/>
          </w:tcPr>
          <w:p w14:paraId="76CDD91C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BF420F" w:rsidRPr="000D2368" w14:paraId="6F544394" w14:textId="77777777" w:rsidTr="008A2B5B">
        <w:trPr>
          <w:jc w:val="center"/>
        </w:trPr>
        <w:tc>
          <w:tcPr>
            <w:tcW w:w="3505" w:type="dxa"/>
          </w:tcPr>
          <w:p w14:paraId="21846EB3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Full Term</w:t>
            </w:r>
          </w:p>
        </w:tc>
        <w:tc>
          <w:tcPr>
            <w:tcW w:w="2700" w:type="dxa"/>
            <w:vAlign w:val="center"/>
          </w:tcPr>
          <w:p w14:paraId="5D2B0A09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7 (0.29,1.7)</w:t>
            </w:r>
          </w:p>
        </w:tc>
        <w:tc>
          <w:tcPr>
            <w:tcW w:w="2160" w:type="dxa"/>
            <w:vAlign w:val="center"/>
          </w:tcPr>
          <w:p w14:paraId="572CDE2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BF420F" w:rsidRPr="000D2368" w14:paraId="379BD4CB" w14:textId="77777777" w:rsidTr="008A2B5B">
        <w:trPr>
          <w:jc w:val="center"/>
        </w:trPr>
        <w:tc>
          <w:tcPr>
            <w:tcW w:w="3505" w:type="dxa"/>
          </w:tcPr>
          <w:p w14:paraId="0EB17FCD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Birthweight</w:t>
            </w:r>
          </w:p>
        </w:tc>
        <w:tc>
          <w:tcPr>
            <w:tcW w:w="2700" w:type="dxa"/>
            <w:vAlign w:val="center"/>
          </w:tcPr>
          <w:p w14:paraId="00E9CA3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400391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F420F" w:rsidRPr="000D2368" w14:paraId="24D12CD9" w14:textId="77777777" w:rsidTr="008A2B5B">
        <w:trPr>
          <w:jc w:val="center"/>
        </w:trPr>
        <w:tc>
          <w:tcPr>
            <w:tcW w:w="3505" w:type="dxa"/>
          </w:tcPr>
          <w:p w14:paraId="703F4B1E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AGA</w:t>
            </w:r>
          </w:p>
        </w:tc>
        <w:tc>
          <w:tcPr>
            <w:tcW w:w="2700" w:type="dxa"/>
            <w:vAlign w:val="center"/>
          </w:tcPr>
          <w:p w14:paraId="740212B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60" w:type="dxa"/>
            <w:vAlign w:val="center"/>
          </w:tcPr>
          <w:p w14:paraId="0E95D320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BF420F" w:rsidRPr="000D2368" w14:paraId="7C026EAF" w14:textId="77777777" w:rsidTr="008A2B5B">
        <w:trPr>
          <w:jc w:val="center"/>
        </w:trPr>
        <w:tc>
          <w:tcPr>
            <w:tcW w:w="3505" w:type="dxa"/>
          </w:tcPr>
          <w:p w14:paraId="07B2397B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SGA</w:t>
            </w:r>
          </w:p>
        </w:tc>
        <w:tc>
          <w:tcPr>
            <w:tcW w:w="2700" w:type="dxa"/>
            <w:vAlign w:val="center"/>
          </w:tcPr>
          <w:p w14:paraId="6A349722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1.46 (0.63,3.4)</w:t>
            </w:r>
          </w:p>
        </w:tc>
        <w:tc>
          <w:tcPr>
            <w:tcW w:w="2160" w:type="dxa"/>
            <w:vAlign w:val="center"/>
          </w:tcPr>
          <w:p w14:paraId="7E96D8A7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BF420F" w:rsidRPr="000D2368" w14:paraId="628694EF" w14:textId="77777777" w:rsidTr="008A2B5B">
        <w:trPr>
          <w:jc w:val="center"/>
        </w:trPr>
        <w:tc>
          <w:tcPr>
            <w:tcW w:w="3505" w:type="dxa"/>
          </w:tcPr>
          <w:p w14:paraId="045D1EB2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LGA</w:t>
            </w:r>
          </w:p>
        </w:tc>
        <w:tc>
          <w:tcPr>
            <w:tcW w:w="2700" w:type="dxa"/>
            <w:vAlign w:val="center"/>
          </w:tcPr>
          <w:p w14:paraId="6CA69E25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3.64 (1.2,11.4)</w:t>
            </w:r>
          </w:p>
        </w:tc>
        <w:tc>
          <w:tcPr>
            <w:tcW w:w="2160" w:type="dxa"/>
            <w:vAlign w:val="center"/>
          </w:tcPr>
          <w:p w14:paraId="4F0DE13C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BF420F" w:rsidRPr="000D2368" w14:paraId="2CBDFCEF" w14:textId="77777777" w:rsidTr="008A2B5B">
        <w:trPr>
          <w:jc w:val="center"/>
        </w:trPr>
        <w:tc>
          <w:tcPr>
            <w:tcW w:w="3505" w:type="dxa"/>
          </w:tcPr>
          <w:p w14:paraId="600C825E" w14:textId="614A66B9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Major </w:t>
            </w:r>
            <w:r w:rsidR="008A2B5B" w:rsidRPr="00713B25">
              <w:rPr>
                <w:rFonts w:cstheme="minorHAnsi"/>
                <w:sz w:val="20"/>
                <w:szCs w:val="20"/>
              </w:rPr>
              <w:t xml:space="preserve">Extracardiac </w:t>
            </w:r>
            <w:r w:rsidRPr="00713B25">
              <w:rPr>
                <w:rFonts w:cstheme="minorHAnsi"/>
                <w:sz w:val="20"/>
                <w:szCs w:val="20"/>
              </w:rPr>
              <w:t>Anomaly</w:t>
            </w:r>
          </w:p>
        </w:tc>
        <w:tc>
          <w:tcPr>
            <w:tcW w:w="2700" w:type="dxa"/>
            <w:vAlign w:val="center"/>
          </w:tcPr>
          <w:p w14:paraId="7E649A3F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47E4F88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F420F" w:rsidRPr="000D2368" w14:paraId="5AF6DDA7" w14:textId="77777777" w:rsidTr="008A2B5B">
        <w:trPr>
          <w:jc w:val="center"/>
        </w:trPr>
        <w:tc>
          <w:tcPr>
            <w:tcW w:w="3505" w:type="dxa"/>
          </w:tcPr>
          <w:p w14:paraId="0F9D1F4A" w14:textId="77777777" w:rsidR="00BF420F" w:rsidRPr="00713B25" w:rsidRDefault="00BF420F" w:rsidP="00D10879">
            <w:pPr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700" w:type="dxa"/>
            <w:vAlign w:val="center"/>
          </w:tcPr>
          <w:p w14:paraId="78105DA7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2.75 (1.3,6.0)</w:t>
            </w:r>
          </w:p>
        </w:tc>
        <w:tc>
          <w:tcPr>
            <w:tcW w:w="2160" w:type="dxa"/>
            <w:vAlign w:val="center"/>
          </w:tcPr>
          <w:p w14:paraId="26E5DA5D" w14:textId="77777777" w:rsidR="00BF420F" w:rsidRPr="00713B25" w:rsidRDefault="00BF420F" w:rsidP="00D108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B25">
              <w:rPr>
                <w:rFonts w:cstheme="minorHAnsi"/>
                <w:sz w:val="20"/>
                <w:szCs w:val="20"/>
              </w:rPr>
              <w:t>0.01</w:t>
            </w:r>
          </w:p>
        </w:tc>
      </w:tr>
    </w:tbl>
    <w:p w14:paraId="4DF64447" w14:textId="20D1E28C" w:rsidR="00BF420F" w:rsidRPr="008A2B5B" w:rsidRDefault="008A2B5B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</w:t>
      </w:r>
      <w:r w:rsidRPr="008A2B5B">
        <w:rPr>
          <w:sz w:val="20"/>
          <w:szCs w:val="20"/>
        </w:rPr>
        <w:t>GA= gestational age; AGA= appropriate for gestational age; SGA= small for gestational age; LGA= large for gestational age</w:t>
      </w:r>
    </w:p>
    <w:p w14:paraId="35F553E7" w14:textId="29F2F7AF" w:rsidR="00FA5C5E" w:rsidRDefault="00FA5C5E">
      <w:pPr>
        <w:rPr>
          <w:u w:val="single"/>
        </w:rPr>
      </w:pPr>
    </w:p>
    <w:p w14:paraId="2A9D4A93" w14:textId="212AF986" w:rsidR="00BF420F" w:rsidRDefault="00BF420F">
      <w:pPr>
        <w:rPr>
          <w:u w:val="single"/>
        </w:rPr>
      </w:pPr>
    </w:p>
    <w:p w14:paraId="08B34028" w14:textId="5FB0F407" w:rsidR="00BF420F" w:rsidRDefault="00BF420F">
      <w:pPr>
        <w:rPr>
          <w:u w:val="single"/>
        </w:rPr>
      </w:pPr>
    </w:p>
    <w:p w14:paraId="228EA4E9" w14:textId="5559357E" w:rsidR="00BF420F" w:rsidRDefault="00BF420F">
      <w:pPr>
        <w:rPr>
          <w:u w:val="single"/>
        </w:rPr>
      </w:pPr>
    </w:p>
    <w:p w14:paraId="5A65FB1D" w14:textId="155F674C" w:rsidR="00BF420F" w:rsidRDefault="00BF420F">
      <w:pPr>
        <w:rPr>
          <w:u w:val="single"/>
        </w:rPr>
      </w:pPr>
    </w:p>
    <w:p w14:paraId="080A8755" w14:textId="16F68E9D" w:rsidR="00BF420F" w:rsidRDefault="00BF420F">
      <w:pPr>
        <w:rPr>
          <w:u w:val="single"/>
        </w:rPr>
      </w:pPr>
    </w:p>
    <w:p w14:paraId="0BC9E27F" w14:textId="5B02E439" w:rsidR="00BF420F" w:rsidRDefault="00BF420F">
      <w:pPr>
        <w:rPr>
          <w:u w:val="single"/>
        </w:rPr>
      </w:pPr>
    </w:p>
    <w:p w14:paraId="18FA407E" w14:textId="5388D6D2" w:rsidR="00BF420F" w:rsidRDefault="00BF420F">
      <w:pPr>
        <w:rPr>
          <w:u w:val="single"/>
        </w:rPr>
      </w:pPr>
    </w:p>
    <w:p w14:paraId="43A62735" w14:textId="583AEBD4" w:rsidR="00BF420F" w:rsidRDefault="00BF420F">
      <w:pPr>
        <w:rPr>
          <w:u w:val="single"/>
        </w:rPr>
      </w:pPr>
    </w:p>
    <w:p w14:paraId="3F2AC822" w14:textId="77777777" w:rsidR="008A2B5B" w:rsidRDefault="008A2B5B" w:rsidP="00FA5C5E">
      <w:pPr>
        <w:rPr>
          <w:u w:val="single"/>
        </w:rPr>
      </w:pPr>
    </w:p>
    <w:p w14:paraId="7C45304D" w14:textId="77777777" w:rsidR="008046DB" w:rsidRDefault="008046DB">
      <w:pPr>
        <w:rPr>
          <w:u w:val="single"/>
        </w:rPr>
      </w:pPr>
    </w:p>
    <w:p w14:paraId="0B56C377" w14:textId="77777777" w:rsidR="008046DB" w:rsidRDefault="008046DB">
      <w:pPr>
        <w:rPr>
          <w:u w:val="single"/>
        </w:rPr>
      </w:pPr>
    </w:p>
    <w:p w14:paraId="079682A7" w14:textId="341EF75E" w:rsidR="004B6B71" w:rsidRDefault="004B6B71"/>
    <w:p w14:paraId="23049B8E" w14:textId="3E3C0C49" w:rsidR="004B6B71" w:rsidRDefault="004B6B71"/>
    <w:p w14:paraId="20B01221" w14:textId="0AED44A7" w:rsidR="00501988" w:rsidRDefault="00501988"/>
    <w:p w14:paraId="4B6F7E2E" w14:textId="0F487771" w:rsidR="00501988" w:rsidRDefault="00501988"/>
    <w:p w14:paraId="6A1ADD86" w14:textId="23B155B8" w:rsidR="00501988" w:rsidRDefault="00501988"/>
    <w:p w14:paraId="0DD5610C" w14:textId="2F2F8799" w:rsidR="004B6B71" w:rsidRDefault="004B6B71"/>
    <w:p w14:paraId="70CB52EE" w14:textId="05042B70" w:rsidR="004B6B71" w:rsidRDefault="004B6B71"/>
    <w:p w14:paraId="0C031061" w14:textId="6C97FE8D" w:rsidR="00501988" w:rsidRDefault="00501988"/>
    <w:p w14:paraId="1E0D5299" w14:textId="0026764D" w:rsidR="00501988" w:rsidRDefault="00501988"/>
    <w:p w14:paraId="5E951CB8" w14:textId="197BBA41" w:rsidR="00501988" w:rsidRDefault="00501988"/>
    <w:p w14:paraId="3AA517B2" w14:textId="6A8AD776" w:rsidR="00501988" w:rsidRDefault="00501988"/>
    <w:p w14:paraId="6B78B4DD" w14:textId="10BF6AD0" w:rsidR="00501988" w:rsidRDefault="00501988"/>
    <w:p w14:paraId="1A717007" w14:textId="0CE37471" w:rsidR="00501988" w:rsidRDefault="00501988"/>
    <w:p w14:paraId="0CF6D9DD" w14:textId="75109959" w:rsidR="00501988" w:rsidRDefault="00501988"/>
    <w:p w14:paraId="18D7CFAA" w14:textId="2A4668A1" w:rsidR="00501988" w:rsidRDefault="00501988"/>
    <w:p w14:paraId="6A28A0FB" w14:textId="33B4BBBD" w:rsidR="00501988" w:rsidRDefault="00501988"/>
    <w:p w14:paraId="3793137C" w14:textId="205F3D03" w:rsidR="00501988" w:rsidRDefault="00501988"/>
    <w:p w14:paraId="00B46214" w14:textId="23233F68" w:rsidR="00501988" w:rsidRDefault="00501988"/>
    <w:p w14:paraId="1A443DB8" w14:textId="47007F04" w:rsidR="00501988" w:rsidRDefault="00501988"/>
    <w:p w14:paraId="7915A35D" w14:textId="4E292650" w:rsidR="00501988" w:rsidRDefault="00501988"/>
    <w:p w14:paraId="1400CD30" w14:textId="77777777" w:rsidR="008A2B5B" w:rsidRDefault="008A2B5B">
      <w:pPr>
        <w:rPr>
          <w:b/>
          <w:bCs/>
          <w:u w:val="single"/>
        </w:rPr>
      </w:pPr>
    </w:p>
    <w:p w14:paraId="0E6EF7B0" w14:textId="77777777" w:rsidR="00A05DF8" w:rsidRPr="00501988" w:rsidRDefault="00A05DF8"/>
    <w:p w14:paraId="4C530F16" w14:textId="19EC2EE2" w:rsidR="004B6B71" w:rsidRDefault="004B6B71"/>
    <w:p w14:paraId="103F3733" w14:textId="64355087" w:rsidR="008D4250" w:rsidRDefault="008D4250"/>
    <w:p w14:paraId="6C5F434D" w14:textId="77777777" w:rsidR="008D4250" w:rsidRPr="00E50154" w:rsidRDefault="008D4250"/>
    <w:sectPr w:rsidR="008D4250" w:rsidRPr="00E50154" w:rsidSect="00177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F2C"/>
    <w:rsid w:val="00024699"/>
    <w:rsid w:val="000274F6"/>
    <w:rsid w:val="00040AEE"/>
    <w:rsid w:val="00041E8F"/>
    <w:rsid w:val="000538DE"/>
    <w:rsid w:val="0005493A"/>
    <w:rsid w:val="000709F9"/>
    <w:rsid w:val="000866F2"/>
    <w:rsid w:val="000B1316"/>
    <w:rsid w:val="000B40DF"/>
    <w:rsid w:val="000C5417"/>
    <w:rsid w:val="000D2368"/>
    <w:rsid w:val="000D6B43"/>
    <w:rsid w:val="000E5748"/>
    <w:rsid w:val="000F7180"/>
    <w:rsid w:val="0010672D"/>
    <w:rsid w:val="00117E87"/>
    <w:rsid w:val="0017069A"/>
    <w:rsid w:val="00177C30"/>
    <w:rsid w:val="00196C79"/>
    <w:rsid w:val="001B54B3"/>
    <w:rsid w:val="001C68FB"/>
    <w:rsid w:val="001F2917"/>
    <w:rsid w:val="001F50C9"/>
    <w:rsid w:val="00202EA0"/>
    <w:rsid w:val="002100A1"/>
    <w:rsid w:val="002163BF"/>
    <w:rsid w:val="002337C1"/>
    <w:rsid w:val="00241C31"/>
    <w:rsid w:val="002556E3"/>
    <w:rsid w:val="002714EA"/>
    <w:rsid w:val="002759AC"/>
    <w:rsid w:val="00292E5E"/>
    <w:rsid w:val="002947E3"/>
    <w:rsid w:val="002A1FC6"/>
    <w:rsid w:val="002C64C2"/>
    <w:rsid w:val="002D4B1B"/>
    <w:rsid w:val="002F26EF"/>
    <w:rsid w:val="003210F1"/>
    <w:rsid w:val="00326481"/>
    <w:rsid w:val="00327014"/>
    <w:rsid w:val="00336011"/>
    <w:rsid w:val="00346C91"/>
    <w:rsid w:val="0035125E"/>
    <w:rsid w:val="003E074C"/>
    <w:rsid w:val="00402121"/>
    <w:rsid w:val="004412B6"/>
    <w:rsid w:val="00447564"/>
    <w:rsid w:val="0045460F"/>
    <w:rsid w:val="00494876"/>
    <w:rsid w:val="004B6B71"/>
    <w:rsid w:val="004C2C08"/>
    <w:rsid w:val="004C75DC"/>
    <w:rsid w:val="004D381F"/>
    <w:rsid w:val="004D3D6F"/>
    <w:rsid w:val="004F1C24"/>
    <w:rsid w:val="004F6372"/>
    <w:rsid w:val="005006B1"/>
    <w:rsid w:val="0050171A"/>
    <w:rsid w:val="00501988"/>
    <w:rsid w:val="005137B4"/>
    <w:rsid w:val="00567B21"/>
    <w:rsid w:val="005A1538"/>
    <w:rsid w:val="005A73F6"/>
    <w:rsid w:val="005C0091"/>
    <w:rsid w:val="005E2DEE"/>
    <w:rsid w:val="00601B81"/>
    <w:rsid w:val="0061156E"/>
    <w:rsid w:val="006360D2"/>
    <w:rsid w:val="00677AD2"/>
    <w:rsid w:val="006902CE"/>
    <w:rsid w:val="00693D1A"/>
    <w:rsid w:val="006B3536"/>
    <w:rsid w:val="006F6B0F"/>
    <w:rsid w:val="007002A8"/>
    <w:rsid w:val="00713B25"/>
    <w:rsid w:val="00727D27"/>
    <w:rsid w:val="007302CE"/>
    <w:rsid w:val="00747116"/>
    <w:rsid w:val="00755326"/>
    <w:rsid w:val="00762D94"/>
    <w:rsid w:val="00795086"/>
    <w:rsid w:val="007A1D5F"/>
    <w:rsid w:val="007A25A2"/>
    <w:rsid w:val="007C4184"/>
    <w:rsid w:val="008046DB"/>
    <w:rsid w:val="00835946"/>
    <w:rsid w:val="00842F12"/>
    <w:rsid w:val="00862235"/>
    <w:rsid w:val="00871516"/>
    <w:rsid w:val="0088065B"/>
    <w:rsid w:val="00884000"/>
    <w:rsid w:val="00885797"/>
    <w:rsid w:val="00897A74"/>
    <w:rsid w:val="008A2B5B"/>
    <w:rsid w:val="008B4941"/>
    <w:rsid w:val="008C26AA"/>
    <w:rsid w:val="008D0204"/>
    <w:rsid w:val="008D4250"/>
    <w:rsid w:val="00921DB1"/>
    <w:rsid w:val="009307D2"/>
    <w:rsid w:val="00960A9C"/>
    <w:rsid w:val="00964D34"/>
    <w:rsid w:val="00973451"/>
    <w:rsid w:val="00984D2C"/>
    <w:rsid w:val="00990031"/>
    <w:rsid w:val="00990790"/>
    <w:rsid w:val="00990D8A"/>
    <w:rsid w:val="00992DD0"/>
    <w:rsid w:val="009A654A"/>
    <w:rsid w:val="009B1211"/>
    <w:rsid w:val="009D4C62"/>
    <w:rsid w:val="009E03D9"/>
    <w:rsid w:val="009E05E1"/>
    <w:rsid w:val="009E12D4"/>
    <w:rsid w:val="009E4D72"/>
    <w:rsid w:val="009E7310"/>
    <w:rsid w:val="009E7AB2"/>
    <w:rsid w:val="009F1129"/>
    <w:rsid w:val="009F6E0C"/>
    <w:rsid w:val="009F6F44"/>
    <w:rsid w:val="00A05DF8"/>
    <w:rsid w:val="00A5432F"/>
    <w:rsid w:val="00A54D14"/>
    <w:rsid w:val="00A62895"/>
    <w:rsid w:val="00A63A63"/>
    <w:rsid w:val="00A858CF"/>
    <w:rsid w:val="00A873A1"/>
    <w:rsid w:val="00AA606E"/>
    <w:rsid w:val="00AA6B3A"/>
    <w:rsid w:val="00AB2F2C"/>
    <w:rsid w:val="00AD4E14"/>
    <w:rsid w:val="00AD4EEC"/>
    <w:rsid w:val="00B175C3"/>
    <w:rsid w:val="00B25D95"/>
    <w:rsid w:val="00B66B31"/>
    <w:rsid w:val="00BA30FC"/>
    <w:rsid w:val="00BB4F5D"/>
    <w:rsid w:val="00BD16D8"/>
    <w:rsid w:val="00BD229B"/>
    <w:rsid w:val="00BE2A23"/>
    <w:rsid w:val="00BF3C2F"/>
    <w:rsid w:val="00BF420F"/>
    <w:rsid w:val="00C2454D"/>
    <w:rsid w:val="00C50347"/>
    <w:rsid w:val="00C72D06"/>
    <w:rsid w:val="00CB6C18"/>
    <w:rsid w:val="00CC2CDF"/>
    <w:rsid w:val="00CC7937"/>
    <w:rsid w:val="00CF1217"/>
    <w:rsid w:val="00CF23B5"/>
    <w:rsid w:val="00CF400F"/>
    <w:rsid w:val="00CF5B54"/>
    <w:rsid w:val="00D43B0C"/>
    <w:rsid w:val="00D454BE"/>
    <w:rsid w:val="00D5430F"/>
    <w:rsid w:val="00DD2C34"/>
    <w:rsid w:val="00DD7711"/>
    <w:rsid w:val="00DF587A"/>
    <w:rsid w:val="00E029F7"/>
    <w:rsid w:val="00E06F25"/>
    <w:rsid w:val="00E100CF"/>
    <w:rsid w:val="00E11CA8"/>
    <w:rsid w:val="00E1488E"/>
    <w:rsid w:val="00E30F0B"/>
    <w:rsid w:val="00E50154"/>
    <w:rsid w:val="00E655F8"/>
    <w:rsid w:val="00E72BC2"/>
    <w:rsid w:val="00E76FD9"/>
    <w:rsid w:val="00E86D69"/>
    <w:rsid w:val="00E90EC9"/>
    <w:rsid w:val="00E9152D"/>
    <w:rsid w:val="00E966EC"/>
    <w:rsid w:val="00EE24DA"/>
    <w:rsid w:val="00EE327F"/>
    <w:rsid w:val="00EF5D59"/>
    <w:rsid w:val="00F22042"/>
    <w:rsid w:val="00F23174"/>
    <w:rsid w:val="00F25042"/>
    <w:rsid w:val="00F34B7E"/>
    <w:rsid w:val="00F35DB3"/>
    <w:rsid w:val="00F361BA"/>
    <w:rsid w:val="00F60169"/>
    <w:rsid w:val="00F701AE"/>
    <w:rsid w:val="00F83B05"/>
    <w:rsid w:val="00FA366B"/>
    <w:rsid w:val="00FA5C5E"/>
    <w:rsid w:val="00FD71B7"/>
    <w:rsid w:val="00FF1C26"/>
    <w:rsid w:val="00FF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B938"/>
  <w14:defaultImageDpi w14:val="32767"/>
  <w15:chartTrackingRefBased/>
  <w15:docId w15:val="{FAB2A5D2-39D1-C744-A952-4D51FB41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12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F4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8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E1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41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kshmi R.</cp:lastModifiedBy>
  <cp:revision>3</cp:revision>
  <dcterms:created xsi:type="dcterms:W3CDTF">2023-11-17T13:49:00Z</dcterms:created>
  <dcterms:modified xsi:type="dcterms:W3CDTF">2023-12-25T12:35:00Z</dcterms:modified>
</cp:coreProperties>
</file>